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80" w:leader="none"/>
        </w:tabs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tabs>
          <w:tab w:val="clear" w:pos="720"/>
          <w:tab w:val="left" w:pos="1080" w:leader="none"/>
        </w:tabs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tbl>
      <w:tblPr>
        <w:tblW w:w="94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3960"/>
        <w:gridCol w:w="3960"/>
      </w:tblGrid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 Prim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 Primer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mi-quantitative RT-PCR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UBP2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2/3/4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TGGCCGGCGTCAGGCACAT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CCATGTGCTCATCGGAGGTC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2RX5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2/3/4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CTGCAGAGTGCTGTCATCA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TTTCCAGCTGTAACCGCTTC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BC1D3P2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10/11/12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TCACAGCCCAAATGGCGGGAC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ATGAACGCCTGTTCGCCTTC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FES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2/3/4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TTCGTCTACTGGAGGGCATGA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CCTCCTGGTACTTGCGCTTGGC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HC1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6/7/8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CTGTTAGCCGCCCGCTCAGCTC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TCTCTGATTCACAGGGTCTTTGG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DC25A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5/6/7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GAAGCTGTTGGGATGTAGTC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ACAAAGTGGCTGTCACAGGTG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YK2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21/22/23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GTGCCTGAAGGAGTATAAGT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CTGAAGGGGCCTGGCCTTGGT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TAT3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3/4/5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ACTTTGGTGTTTCATAATCTC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GGACATCCTGAAGGTGCTGCTC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AM68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5/6/7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GTACCTGAACCCTCTCGTGGAC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CTTGACTCTGGCTGTAATAGCCTTCG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DKA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1/2/3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TGCAAGTGCTGCGAACCAC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CTTGATAATCTCTCCCACAAG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KLF6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2/3/4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ACCGGTGCCACTTTAACGGCTGCAG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TCCTTCCACGGCCGGCTCTCAGCCTGG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DNMT3B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9/10/11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TAGGGTGCGAGCTGGCAAGAC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CTTTGCCGTTGTTATAGCAATTTGTC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DNMT3B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19/20/21/22/23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CCGTTCTTCTGGATGTTTGAGAAT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CGGATGACAGGCACGCTCCAGGACC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18S RNA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GGCGCCGGCGGCTTTGGTGA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TCACCATGGTAGGCACGGCGAC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/>
            </w:pPr>
            <w:r>
              <w:rPr>
                <w:rFonts w:cs="Arial" w:ascii="Arial" w:hAnsi="Arial"/>
              </w:rPr>
              <w:t>Real time RT-PCR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DNMT3B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9/10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CTAGGGTGCGAGCTGGCAAGAC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ATTTCCTACTGCCTGCACGACGCACC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OCT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GTGCCCGAAACCCACA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AGACCCAGCAGCCTCAAA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S RN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CACTTTCGATGGTAGTCG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TTTCTCAGGCTCCCTCTCC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</w:tbl>
    <w:p>
      <w:pPr>
        <w:pStyle w:val="Normal"/>
        <w:tabs>
          <w:tab w:val="clear" w:pos="720"/>
          <w:tab w:val="left" w:pos="1080" w:leader="none"/>
        </w:tabs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tabs>
          <w:tab w:val="clear" w:pos="720"/>
          <w:tab w:val="left" w:pos="1080" w:leader="none"/>
        </w:tabs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tabs>
          <w:tab w:val="clear" w:pos="720"/>
          <w:tab w:val="left" w:pos="1080" w:leader="none"/>
        </w:tabs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tabs>
          <w:tab w:val="clear" w:pos="720"/>
          <w:tab w:val="left" w:pos="1080" w:leader="none"/>
        </w:tabs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  <w:szCs w:val="20"/>
        </w:rPr>
      </w:pPr>
      <w:r>
        <w:rPr>
          <w:rFonts w:cs="Arial" w:ascii="Arial" w:hAnsi="Arial"/>
          <w:sz w:val="18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6T02:45:00Z</dcterms:created>
  <dc:creator>Administrator</dc:creator>
  <dc:description/>
  <cp:keywords/>
  <dc:language>en-US</dc:language>
  <cp:lastModifiedBy>sgopalakri</cp:lastModifiedBy>
  <dcterms:modified xsi:type="dcterms:W3CDTF">2011-04-01T16:42:00Z</dcterms:modified>
  <cp:revision>4</cp:revision>
  <dc:subject/>
  <dc:title>TABLE – PRIMERS</dc:title>
</cp:coreProperties>
</file>